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299DD34C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b/>
        </w:rPr>
        <w:t xml:space="preserve"> </w:t>
      </w:r>
    </w:p>
    <w:p w14:paraId="6EDF8F23" w14:textId="77777777" w:rsidR="0097526E" w:rsidRDefault="00006441" w:rsidP="0097526E">
      <w:pPr>
        <w:spacing w:after="160" w:line="256" w:lineRule="auto"/>
        <w:ind w:left="0" w:right="0" w:firstLine="0"/>
        <w:rPr>
          <w:rFonts w:eastAsiaTheme="minorHAnsi"/>
          <w:color w:val="auto"/>
          <w:szCs w:val="24"/>
        </w:rPr>
      </w:pPr>
      <w:r w:rsidRPr="00006441">
        <w:rPr>
          <w:rFonts w:eastAsiaTheme="minorHAnsi"/>
          <w:b/>
          <w:color w:val="auto"/>
          <w:szCs w:val="24"/>
        </w:rPr>
        <w:t>S4 Appendix:</w:t>
      </w:r>
      <w:r>
        <w:rPr>
          <w:rFonts w:eastAsiaTheme="minorHAnsi"/>
          <w:color w:val="auto"/>
          <w:szCs w:val="24"/>
        </w:rPr>
        <w:t xml:space="preserve"> </w:t>
      </w:r>
      <w:r w:rsidR="0097526E">
        <w:rPr>
          <w:rFonts w:eastAsiaTheme="minorHAnsi"/>
          <w:color w:val="auto"/>
          <w:szCs w:val="24"/>
        </w:rPr>
        <w:t>Pair-wise Pearson’s correlation coefficients</w:t>
      </w:r>
    </w:p>
    <w:tbl>
      <w:tblPr>
        <w:tblStyle w:val="TableGrid"/>
        <w:tblW w:w="9451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025"/>
        <w:gridCol w:w="957"/>
        <w:gridCol w:w="988"/>
        <w:gridCol w:w="1285"/>
        <w:gridCol w:w="979"/>
        <w:gridCol w:w="1115"/>
        <w:gridCol w:w="1006"/>
        <w:gridCol w:w="812"/>
      </w:tblGrid>
      <w:tr w:rsidR="00F138D7" w14:paraId="3A9E6ED9" w14:textId="77777777" w:rsidTr="00006441">
        <w:trPr>
          <w:trHeight w:val="368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8314A0" w14:textId="77777777" w:rsidR="0097526E" w:rsidRDefault="0097526E">
            <w:pPr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BAE89B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Smoking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7A8223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Alcoho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BDF4E0F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Pollutio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C26B04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Urbanizati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9062ED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GDP pc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2FFC35" w14:textId="77777777" w:rsidR="0097526E" w:rsidRDefault="00F138D7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Gov_qual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EB5C7D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External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47FC14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Private</w:t>
            </w:r>
          </w:p>
        </w:tc>
      </w:tr>
      <w:tr w:rsidR="00F138D7" w14:paraId="425FCA7B" w14:textId="77777777" w:rsidTr="00F138D7">
        <w:trPr>
          <w:trHeight w:val="319"/>
        </w:trPr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B0F3DAA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Smoking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2BDA3D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0440791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CE2F495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9CDC6BB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4DCA8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1605C2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8BC8209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D577C0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07E56730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7A054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Alcoho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EB9F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09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01D1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6463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CD9D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E0FEF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5FCD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CD12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52D3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069C132B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450BE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Pollu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344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51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39A6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3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70D6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9F3CC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A89B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37C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5FC2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6565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4D9EA2E2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802F5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Urb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3C8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16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0AD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20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C75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63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9B1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A190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9F3D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79D7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AF4CF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261755D9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9157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GDP p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39D4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6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C0F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32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BDBB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88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B07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46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AF5D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17B2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4DD9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66A43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26365559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2093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Govern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90D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37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DE4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25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3D5D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64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5C1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31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EA0F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6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E9D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777A0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40D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  <w:tr w:rsidR="00F138D7" w14:paraId="0F3C14D6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02F0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Extern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6F3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26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DED3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07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16AE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39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2F8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14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B828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45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D83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22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D2A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12382" w14:textId="77777777" w:rsidR="0097526E" w:rsidRDefault="0097526E">
            <w:pPr>
              <w:rPr>
                <w:rFonts w:eastAsiaTheme="minorEastAsia"/>
                <w:color w:val="auto"/>
                <w:sz w:val="20"/>
                <w:szCs w:val="20"/>
              </w:rPr>
            </w:pPr>
          </w:p>
        </w:tc>
      </w:tr>
      <w:tr w:rsidR="00F138D7" w14:paraId="45A54344" w14:textId="77777777" w:rsidTr="00F138D7">
        <w:trPr>
          <w:trHeight w:val="319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8162F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Priva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77C4A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64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FB0E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19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F35CC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-0.72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3AE84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228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CD4A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78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7497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61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912B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38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F1BA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1</w:t>
            </w:r>
          </w:p>
        </w:tc>
      </w:tr>
    </w:tbl>
    <w:p w14:paraId="701260DD" w14:textId="77777777" w:rsidR="0097526E" w:rsidRDefault="0097526E" w:rsidP="0097526E">
      <w:pPr>
        <w:spacing w:after="160" w:line="256" w:lineRule="auto"/>
        <w:ind w:left="0" w:right="0" w:firstLine="0"/>
        <w:jc w:val="left"/>
        <w:rPr>
          <w:rFonts w:asciiTheme="minorHAnsi" w:eastAsiaTheme="minorHAnsi" w:hAnsiTheme="minorHAnsi" w:cstheme="minorBidi"/>
          <w:color w:val="auto"/>
          <w:sz w:val="22"/>
        </w:rPr>
      </w:pPr>
    </w:p>
    <w:p w14:paraId="0C1B0456" w14:textId="77777777" w:rsidR="0097526E" w:rsidRDefault="0097526E" w:rsidP="0097526E">
      <w:pPr>
        <w:spacing w:after="158" w:line="256" w:lineRule="auto"/>
        <w:ind w:left="0" w:right="0" w:firstLine="0"/>
        <w:jc w:val="left"/>
      </w:pPr>
    </w:p>
    <w:p w14:paraId="03820913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2EA2C95D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3613B5C0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2D304CBC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30FC94CD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64E54168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A0B10D1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2590FA31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5DB0297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7DFF3E0F" w14:textId="77777777" w:rsidR="0097526E" w:rsidRDefault="0097526E" w:rsidP="0097526E">
      <w:pPr>
        <w:spacing w:after="0" w:line="256" w:lineRule="auto"/>
        <w:ind w:left="0" w:right="0" w:firstLine="0"/>
        <w:jc w:val="left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sectPr w:rsidR="0097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4B0FF4"/>
    <w:rsid w:val="004B1FA5"/>
    <w:rsid w:val="00690361"/>
    <w:rsid w:val="006A20E8"/>
    <w:rsid w:val="0097526E"/>
    <w:rsid w:val="00B51ABE"/>
    <w:rsid w:val="00F138D7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3</cp:revision>
  <dcterms:created xsi:type="dcterms:W3CDTF">2023-11-08T14:20:00Z</dcterms:created>
  <dcterms:modified xsi:type="dcterms:W3CDTF">2023-11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